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769"/>
        <w:gridCol w:w="1218"/>
        <w:gridCol w:w="1184"/>
        <w:gridCol w:w="1208"/>
        <w:gridCol w:w="1191"/>
      </w:tblGrid>
      <w:tr>
        <w:trPr/>
        <w:tc>
          <w:tcPr>
            <w:tcW w:w="852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ratios of genes mentioned in this report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be/Gene ID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 dpi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 dpi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 dpi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 dpi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 involved in Juvenile hormone of silkworm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91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94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5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023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2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58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S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2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9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86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63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901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PPS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9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5537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e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98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5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64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7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819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e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74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1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4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448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AM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29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99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906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367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96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AM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75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7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078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754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813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AM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48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4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69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92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157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1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1366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34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8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63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1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403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9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366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EH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0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4267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EH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68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4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519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3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255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EH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9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887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B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03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5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73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77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642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B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9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3649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17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052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B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40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6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62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3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487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B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46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5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892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45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B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3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01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5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398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B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14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5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2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168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DK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532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5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34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4517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HDK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1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8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2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143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R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04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6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5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 involved in Toll pathway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060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GRP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438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8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2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8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41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βGRP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6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2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038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2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59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RP-S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28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61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585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770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RP-S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79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2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4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799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94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LIP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3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27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65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LIP1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2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6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51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LIP1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661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z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14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1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5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2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Hlk36020160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color w:val="000000"/>
                <w:sz w:val="16"/>
                <w:szCs w:val="16"/>
              </w:rPr>
              <w:t>sw0536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ll-1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IBMGA013866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verin 4-lik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81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7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14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843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IBMGA01386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verin A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694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0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04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verin A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0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5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7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1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252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verin A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82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0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21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2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IBMGA01386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verin A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67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40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1137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opin B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12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5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IBMGA000017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opin D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93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1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581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icin I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8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44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976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icin like-C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58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9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780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cin B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13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58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9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53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884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bocin 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16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08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24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7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11016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icin like-B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52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0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73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24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 involved in silkworm serine protease cascade melanization pathway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383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3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4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568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95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50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8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550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37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43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6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919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05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3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27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7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90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1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62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76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439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34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014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1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99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785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1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9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8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1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827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CTL18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192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26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6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50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35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847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11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2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46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83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IBMGA01021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0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77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600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03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64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959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8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9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9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15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6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01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1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029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7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35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7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227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3" w:name="OLE_LINK5"/>
            <w:bookmarkStart w:id="4" w:name="OLE_LINK4"/>
            <w:r>
              <w:rPr>
                <w:rFonts w:cs="Arial" w:ascii="Arial" w:hAnsi="Arial"/>
                <w:color w:val="000000"/>
                <w:sz w:val="16"/>
                <w:szCs w:val="16"/>
              </w:rPr>
              <w:t>BmSPN12</w:t>
            </w:r>
            <w:bookmarkEnd w:id="3"/>
            <w:bookmarkEnd w:id="4"/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28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7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311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1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15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8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925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18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33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5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6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616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1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89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28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72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608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2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9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6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1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146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2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646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7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IBMGA01384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2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36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603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SPN2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42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18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65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68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0464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DEP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51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83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55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014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DD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6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97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348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TH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98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4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8533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71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1539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PPAE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5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1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98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59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0327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PPA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9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9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216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13</w:t>
            </w:r>
          </w:p>
        </w:tc>
      </w:tr>
      <w:tr>
        <w:trPr/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2197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PP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263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5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7:18:00Z</dcterms:created>
  <dc:creator>mzg</dc:creator>
  <dc:description/>
  <cp:keywords/>
  <dc:language>en-US</dc:language>
  <cp:lastModifiedBy>mzg</cp:lastModifiedBy>
  <dcterms:modified xsi:type="dcterms:W3CDTF">2013-09-10T08:48:00Z</dcterms:modified>
  <cp:revision>45</cp:revision>
  <dc:subject/>
  <dc:title>Table S4</dc:title>
</cp:coreProperties>
</file>